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2805"/>
        <w:tblW w:w="15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7"/>
        <w:gridCol w:w="1064"/>
        <w:gridCol w:w="1353"/>
        <w:gridCol w:w="535"/>
        <w:gridCol w:w="1378"/>
        <w:gridCol w:w="535"/>
        <w:gridCol w:w="1367"/>
        <w:gridCol w:w="535"/>
        <w:gridCol w:w="1353"/>
        <w:gridCol w:w="535"/>
        <w:gridCol w:w="1357"/>
        <w:gridCol w:w="535"/>
        <w:gridCol w:w="1353"/>
        <w:gridCol w:w="535"/>
        <w:gridCol w:w="1353"/>
        <w:gridCol w:w="535"/>
      </w:tblGrid>
      <w:tr w:rsidR="00AB4642" w:rsidRPr="00AB4642" w14:paraId="6190657F" w14:textId="77777777" w:rsidTr="00AB4642">
        <w:trPr>
          <w:trHeight w:val="396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D39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76509A" w14:textId="77777777" w:rsidR="00F2216D" w:rsidRDefault="00AB4642" w:rsidP="00F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 </w:t>
            </w:r>
          </w:p>
          <w:p w14:paraId="3E0FC609" w14:textId="77777777" w:rsidR="00F2216D" w:rsidRDefault="00F2216D" w:rsidP="00F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  <w:p w14:paraId="2267D759" w14:textId="77777777" w:rsidR="00F2216D" w:rsidRDefault="00F2216D" w:rsidP="00F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  <w:p w14:paraId="0F1D819B" w14:textId="7E2D1411" w:rsidR="00AB4642" w:rsidRPr="00AB4642" w:rsidRDefault="00AB4642" w:rsidP="00F221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 n (%)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1D5C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Total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lavonoids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</w:p>
        </w:tc>
        <w:tc>
          <w:tcPr>
            <w:tcW w:w="19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3DFA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lavanols</w:t>
            </w:r>
            <w:proofErr w:type="spellEnd"/>
          </w:p>
        </w:tc>
        <w:tc>
          <w:tcPr>
            <w:tcW w:w="19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8F7B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lavonols</w:t>
            </w:r>
            <w:proofErr w:type="spellEnd"/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3273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lavones</w:t>
            </w:r>
            <w:proofErr w:type="spellEnd"/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3D0E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Anthocyanidins</w:t>
            </w:r>
            <w:proofErr w:type="spellEnd"/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3088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lavanones</w:t>
            </w:r>
            <w:proofErr w:type="spellEnd"/>
          </w:p>
        </w:tc>
        <w:tc>
          <w:tcPr>
            <w:tcW w:w="18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BB53F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Isoflavones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</w:p>
        </w:tc>
      </w:tr>
      <w:tr w:rsidR="00AB4642" w:rsidRPr="00AB4642" w14:paraId="725A4002" w14:textId="77777777" w:rsidTr="00AB4642">
        <w:trPr>
          <w:trHeight w:val="588"/>
        </w:trPr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929944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lang w:eastAsia="pt-PT"/>
                <w14:ligatures w14:val="none"/>
              </w:rPr>
              <w:t> </w:t>
            </w: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EC7A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D442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FB7B4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4619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0330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13E5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2A54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B0AF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0FA9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C15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8B0F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DA366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6596C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66B9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C00000"/>
                <w:kern w:val="0"/>
                <w:sz w:val="14"/>
                <w:szCs w:val="14"/>
                <w:lang w:eastAsia="pt-PT"/>
                <w14:ligatures w14:val="none"/>
              </w:rPr>
              <w:t>GM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(95%CI)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B7AF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p-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value</w:t>
            </w:r>
            <w:proofErr w:type="spellEnd"/>
          </w:p>
        </w:tc>
      </w:tr>
      <w:tr w:rsidR="00AB4642" w:rsidRPr="00AB4642" w14:paraId="4D916FEE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6F8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To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8AE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005 (100.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7A47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90.9 (184.0, 198.1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D86A7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A68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8.4 (82.6, 94.5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996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31E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4.1 (23.3, 25.0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051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6C2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 (4.7, 5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908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5BE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9 (4.2, 5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134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F97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6 (0.4, 0.7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92BA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A4E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3)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CF57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0269AD08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E2F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Sex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E27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F84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877B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4D2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98B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B6D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F9B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2C4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C76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ED6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660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C2F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20B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42C6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508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AB4642" w:rsidRPr="00AB4642" w14:paraId="7D2A5E5C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CFCB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  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Female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367F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2613 (51.2)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D7E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59.9 (150.7, 169.7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19D4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15D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75.2 (67.5, 83.8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EF6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512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2.6 (21.6, 23.6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204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192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2 (4.9, 5.6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E30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9F4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.7 (2.2, 3.4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41EB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331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2, 0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859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22E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26C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</w:tr>
      <w:tr w:rsidR="00AB4642" w:rsidRPr="00AB4642" w14:paraId="19DE7B60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F218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    Ma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E7A8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392 (48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77E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30.0 (220.4, 240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7406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138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04.7 (98.0, 111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BEC0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33F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5.9 (24.6, 27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57FF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176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8 (4.4, 5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9B17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ECA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9.0 (7.3, 11.0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1F5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D72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.0 (0.7, 1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7DE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461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954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16EFB87C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C18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Age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group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45F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8DA1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46C0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BB5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6D1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262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B0B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0A5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655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EF7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7454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8FC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E09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FBF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1D03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AB4642" w:rsidRPr="00AB4642" w14:paraId="2882E7FE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2FF6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Childre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ABB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97 (6.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399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58.0 (146.5, 170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17F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141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03.0 (93.3, 113.6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4FC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4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B527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7.6 (16.4, 18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589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330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.8 (2.5, 3.2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500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8A1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.8 (1.1, 2.8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806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0A05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1 (0.1, 0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1B2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0F0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1, 0.2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267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</w:tr>
      <w:tr w:rsidR="00AB4642" w:rsidRPr="00AB4642" w14:paraId="4506E698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D4AA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Adolescences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D4BF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616 (8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CE4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58.4 (145.1, 172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2BF4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5EA2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90.4 (79.2,103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FB6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F29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7.5 (16.1, 18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5A7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82A2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3.8 (3.4, 4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5C02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99BE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8 (0.5, 1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E604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831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1 (0.1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3FAC3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180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DC04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2F0D4183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3E0B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Adult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0A4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3091 (68.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4CC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93.2 (184.7, 202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8773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04B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5.9 (79.7, 92.5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CF2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EF9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5.4 (24.3, 26.6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5C34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8C6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4 (5.0, 5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F61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5E3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6 (4.7, 6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54F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AB0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7 (0.5, 0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FF0F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4F5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3A2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16E27518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19C7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Older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adult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C34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701 (16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634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16.1 (192.0, 243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496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BE3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92.1 (72.6,116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675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B41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6.1 (24.1, 28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C78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379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3 (4.7,6.0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D722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2BA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0.8 (6.8, 17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E94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133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8 (0.4, 1.6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D4D2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2297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EEF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78413C53" w14:textId="77777777" w:rsidTr="00AB4642">
        <w:trPr>
          <w:trHeight w:val="384"/>
        </w:trPr>
        <w:tc>
          <w:tcPr>
            <w:tcW w:w="4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E60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Education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level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3E0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7CF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00B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69A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267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E4F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D9F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801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19F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259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24A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E7B0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6E0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AB4642" w:rsidRPr="00AB4642" w14:paraId="40CC6315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37A2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>None, 1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 w:eastAsia="pt-PT"/>
                <w14:ligatures w14:val="none"/>
              </w:rPr>
              <w:t>st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 and 2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 w:eastAsia="pt-PT"/>
                <w14:ligatures w14:val="none"/>
              </w:rPr>
              <w:t>nd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28E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497 (29.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104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00.0 (186.6, 214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5A47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16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39BA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5.4 (77.7,93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825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8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6AC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5.9 (24.5, 27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EAA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B48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7 (4.3, 5.2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301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C6B9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.4 (6.3, 11.0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A6F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E27C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6 (0.4, 0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DE6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6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8D87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2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AFF7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</w:tr>
      <w:tr w:rsidR="00AB4642" w:rsidRPr="00AB4642" w14:paraId="313B9F9C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9FC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>3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 w:eastAsia="pt-PT"/>
                <w14:ligatures w14:val="none"/>
              </w:rPr>
              <w:t>rd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 cycle and high schoo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452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201 (45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1A0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82.8 (172.5, 193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656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9A2C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8.3 (80.7, 96.6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44C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08C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2.8 (21.6, 24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046E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D397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8 (4.4, 5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1E4B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F341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3.4 (2.7, 4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3AE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A74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6 (0.4, 0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101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84B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676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724A2E81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36F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Higher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educatio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094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291 (24.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5DC7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96.0 (178.1, 215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A809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373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91.8 (72.9,115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E7D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6044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4.6 (23.2,26.0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54E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5A2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7 (5.2, 6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F03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ABE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1 (3.6, 7.4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3B224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B90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5 (0.3, 0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883A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9C4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4 (0.3, 0.4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2EC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3F4DA4" w14:paraId="12A9AEB6" w14:textId="77777777" w:rsidTr="00AB4642">
        <w:trPr>
          <w:trHeight w:val="384"/>
        </w:trPr>
        <w:tc>
          <w:tcPr>
            <w:tcW w:w="45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FD2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>Regular physical activity (yes/no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B4F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BA6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DF1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042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EAA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52D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450B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691F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B7F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08D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345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3C5D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</w:tr>
      <w:tr w:rsidR="00AB4642" w:rsidRPr="00AB4642" w14:paraId="06CDFC2B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03B49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Yes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17B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055 (42.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DAA2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03.5 (193.9, 213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C93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48F5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02.5 (96.4, 10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6A2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0462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5.1 (23.7, 26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15CE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FB7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4 (4.9, 5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6C0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52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7 (3.7, 5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09D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6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5232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6 (0.5, 0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15A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2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7075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4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BCB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&lt;0.001</w:t>
            </w:r>
          </w:p>
        </w:tc>
      </w:tr>
      <w:tr w:rsidR="00AB4642" w:rsidRPr="00AB4642" w14:paraId="4BA58F9A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FA8A2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No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50C5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878 (57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50D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82.3 (172.3, 192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2D22E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E27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79.4 (71, 88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9C98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3C2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3.4 (22.5, 24.4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675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A55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7 (4.4, 5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2A71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01F8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1 (4.1, 6.4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3F0A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1BC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5 (0.3, 0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7804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048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15990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24607028" w14:textId="77777777" w:rsidTr="00AB4642">
        <w:trPr>
          <w:trHeight w:val="288"/>
        </w:trPr>
        <w:tc>
          <w:tcPr>
            <w:tcW w:w="1538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D9D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Geographical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region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type</w:t>
            </w:r>
            <w:proofErr w:type="spellEnd"/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3B9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4A5FE0BC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811B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PU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4A2B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3650 (77.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A31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89.4 (181.3, 197.9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3B9C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7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427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8.8 (81.9, 96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F19F0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49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BA8A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3.6 (22.7, 24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728A9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9DC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5.2 (4.9, 5.5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B4D8F3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0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AD3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8 (4.0, 5.8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48964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2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B1631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5 (0.4, 0.7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EFFD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6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8AC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3 (0.3, 0.3)</w:t>
            </w:r>
          </w:p>
        </w:tc>
        <w:tc>
          <w:tcPr>
            <w:tcW w:w="5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0D3966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  <w:t>0.141</w:t>
            </w:r>
          </w:p>
        </w:tc>
      </w:tr>
      <w:tr w:rsidR="00AB4642" w:rsidRPr="00AB4642" w14:paraId="46B8C303" w14:textId="77777777" w:rsidTr="00AB4642">
        <w:trPr>
          <w:trHeight w:val="288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6E9A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MU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EFC5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863 (13.8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52FF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97.2 (180.1, 215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B3F93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D6F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92.0 (85.5, 99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2BFD6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431E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7.0 (24.5, 29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9AF9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F79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4 (3.7, 5.4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843D7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7B1E4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3 (2.7, 6.7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0244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ED2B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7 (0.4, 1.2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76416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911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44F6B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1CC257A9" w14:textId="77777777" w:rsidTr="00AB4642">
        <w:trPr>
          <w:trHeight w:val="300"/>
        </w:trPr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E1458" w14:textId="77777777" w:rsidR="00AB4642" w:rsidRPr="00AB4642" w:rsidRDefault="00AB4642" w:rsidP="00AB46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PR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F4E0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92 (8.5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616F7C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195.0 (172.0, 221.0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FEB513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75694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79.0 (60.8, 102.6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3A3C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FCA5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24.9 (22.3, 27.8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311EC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37728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4.4 (3.8, 5.1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F0D13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5800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7.1 (4.6,10.9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FE26A5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1D836D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7 (0.3, 1.6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7AD42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CEB3D0" w14:textId="77777777" w:rsidR="00AB4642" w:rsidRPr="00AB4642" w:rsidRDefault="00AB4642" w:rsidP="00AB46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0.2 (0.2, 0.3)</w:t>
            </w:r>
          </w:p>
        </w:tc>
        <w:tc>
          <w:tcPr>
            <w:tcW w:w="5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50F8D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  <w:tr w:rsidR="00AB4642" w:rsidRPr="00AB4642" w14:paraId="69043549" w14:textId="77777777" w:rsidTr="00AB4642">
        <w:trPr>
          <w:trHeight w:val="288"/>
        </w:trPr>
        <w:tc>
          <w:tcPr>
            <w:tcW w:w="15385" w:type="dxa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B427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Abbreviations: </w:t>
            </w:r>
            <w:proofErr w:type="gramStart"/>
            <w:r w:rsidRPr="00AB4642">
              <w:rPr>
                <w:rFonts w:ascii="Times New Roman" w:eastAsia="Times New Roman" w:hAnsi="Times New Roman" w:cs="Times New Roman"/>
                <w:color w:val="C00000"/>
                <w:kern w:val="0"/>
                <w:sz w:val="14"/>
                <w:szCs w:val="14"/>
                <w:lang w:val="en-US" w:eastAsia="pt-PT"/>
                <w14:ligatures w14:val="none"/>
              </w:rPr>
              <w:t>GM  –</w:t>
            </w:r>
            <w:proofErr w:type="gramEnd"/>
            <w:r w:rsidRPr="00AB4642">
              <w:rPr>
                <w:rFonts w:ascii="Times New Roman" w:eastAsia="Times New Roman" w:hAnsi="Times New Roman" w:cs="Times New Roman"/>
                <w:color w:val="C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 geometric mean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pt-PT"/>
                <w14:ligatures w14:val="none"/>
              </w:rPr>
              <w:t xml:space="preserve">;  CI – confidence interval; PUA - Predominantly urban area; MUA - Moderately urban area; PRA - Predominantly rural area.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Significant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</w:t>
            </w:r>
            <w:proofErr w:type="spellStart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values</w:t>
            </w:r>
            <w:proofErr w:type="spellEnd"/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 xml:space="preserve"> are in </w:t>
            </w:r>
            <w:r w:rsidRPr="00AB46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bold</w:t>
            </w:r>
            <w:r w:rsidRPr="00AB464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  <w:t>.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A21" w14:textId="77777777" w:rsidR="00AB4642" w:rsidRPr="00AB4642" w:rsidRDefault="00AB4642" w:rsidP="00AB46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pt-PT"/>
                <w14:ligatures w14:val="none"/>
              </w:rPr>
            </w:pPr>
          </w:p>
        </w:tc>
      </w:tr>
    </w:tbl>
    <w:p w14:paraId="5F2FBB2C" w14:textId="3EE118FF" w:rsidR="00300BCC" w:rsidRPr="004E2577" w:rsidRDefault="001404AD" w:rsidP="00300BCC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F4DA4">
        <w:rPr>
          <w:rFonts w:ascii="Times New Roman" w:hAnsi="Times New Roman" w:cs="Times New Roman"/>
          <w:b/>
          <w:bCs/>
          <w:sz w:val="20"/>
          <w:szCs w:val="20"/>
          <w:lang w:val="en-US"/>
        </w:rPr>
        <w:t>upplementary</w:t>
      </w:r>
      <w:r w:rsidR="00EA63C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300BCC" w:rsidRPr="004E257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6B4110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00BCC" w:rsidRPr="004E2577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="00300BCC" w:rsidRPr="004E2577">
        <w:rPr>
          <w:rFonts w:ascii="Times New Roman" w:hAnsi="Times New Roman" w:cs="Times New Roman"/>
          <w:sz w:val="20"/>
          <w:szCs w:val="20"/>
          <w:lang w:val="en-US"/>
        </w:rPr>
        <w:t xml:space="preserve"> Mean daily dietary intake</w:t>
      </w:r>
      <w:r w:rsidR="00300B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00BCC" w:rsidRPr="004E2577">
        <w:rPr>
          <w:rFonts w:ascii="Times New Roman" w:hAnsi="Times New Roman" w:cs="Times New Roman"/>
          <w:sz w:val="20"/>
          <w:szCs w:val="20"/>
          <w:lang w:val="en-US"/>
        </w:rPr>
        <w:t xml:space="preserve">of total flavonoids and flavonoid subclasses (mg/day) by participants' </w:t>
      </w:r>
      <w:r w:rsidR="006444A8">
        <w:rPr>
          <w:rFonts w:ascii="Times New Roman" w:hAnsi="Times New Roman" w:cs="Times New Roman"/>
          <w:sz w:val="20"/>
          <w:szCs w:val="20"/>
          <w:lang w:val="en-US"/>
        </w:rPr>
        <w:t>characteristics</w:t>
      </w:r>
      <w:r w:rsidR="00300BCC" w:rsidRPr="004E2577">
        <w:rPr>
          <w:rFonts w:ascii="Times New Roman" w:hAnsi="Times New Roman" w:cs="Times New Roman"/>
          <w:sz w:val="20"/>
          <w:szCs w:val="20"/>
          <w:lang w:val="en-US"/>
        </w:rPr>
        <w:t>, weighted for the complex survey design.</w:t>
      </w:r>
    </w:p>
    <w:p w14:paraId="3434C1A4" w14:textId="6DBA7CC2" w:rsidR="009F3B2F" w:rsidRPr="00300BCC" w:rsidRDefault="009F3B2F" w:rsidP="00300BCC">
      <w:pPr>
        <w:rPr>
          <w:lang w:val="en-US"/>
        </w:rPr>
      </w:pPr>
    </w:p>
    <w:sectPr w:rsidR="009F3B2F" w:rsidRPr="00300BCC" w:rsidSect="00300B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CC"/>
    <w:rsid w:val="001404AD"/>
    <w:rsid w:val="001A5956"/>
    <w:rsid w:val="00240079"/>
    <w:rsid w:val="00300BCC"/>
    <w:rsid w:val="003F4DA4"/>
    <w:rsid w:val="004275FF"/>
    <w:rsid w:val="00457842"/>
    <w:rsid w:val="004E5E20"/>
    <w:rsid w:val="00551CE3"/>
    <w:rsid w:val="005926E8"/>
    <w:rsid w:val="006444A8"/>
    <w:rsid w:val="006B4110"/>
    <w:rsid w:val="009160E0"/>
    <w:rsid w:val="009B6A6E"/>
    <w:rsid w:val="009F3B2F"/>
    <w:rsid w:val="00AB4642"/>
    <w:rsid w:val="00CC6C5E"/>
    <w:rsid w:val="00D11884"/>
    <w:rsid w:val="00D246FB"/>
    <w:rsid w:val="00D749B2"/>
    <w:rsid w:val="00EA63C5"/>
    <w:rsid w:val="00F2216D"/>
    <w:rsid w:val="00FA0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8BA994"/>
  <w15:chartTrackingRefBased/>
  <w15:docId w15:val="{0AF71816-BDC5-441F-BE9D-7B041EE3C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9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487</Characters>
  <Application>Microsoft Office Word</Application>
  <DocSecurity>0</DocSecurity>
  <Lines>340</Lines>
  <Paragraphs>1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artins</dc:creator>
  <cp:keywords/>
  <dc:description/>
  <cp:lastModifiedBy>Sofia Martins</cp:lastModifiedBy>
  <cp:revision>2</cp:revision>
  <dcterms:created xsi:type="dcterms:W3CDTF">2024-11-22T18:44:00Z</dcterms:created>
  <dcterms:modified xsi:type="dcterms:W3CDTF">2024-11-22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4a9e2-442f-49f7-bc3d-aeb598b330d7</vt:lpwstr>
  </property>
</Properties>
</file>